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9AA46" w14:textId="52DE2711" w:rsidR="00E729D8" w:rsidRPr="00303D1B" w:rsidRDefault="00E729D8" w:rsidP="00E729D8">
      <w:pPr>
        <w:spacing w:line="480" w:lineRule="auto"/>
        <w:rPr>
          <w:b/>
          <w:lang w:val="en-US"/>
        </w:rPr>
      </w:pPr>
      <w:r w:rsidRPr="00303D1B">
        <w:rPr>
          <w:b/>
          <w:lang w:val="en-US"/>
        </w:rPr>
        <w:t>Supp</w:t>
      </w:r>
      <w:r w:rsidR="0042606A">
        <w:rPr>
          <w:b/>
          <w:lang w:val="en-US"/>
        </w:rPr>
        <w:t>orting</w:t>
      </w:r>
      <w:r w:rsidRPr="00303D1B">
        <w:rPr>
          <w:b/>
          <w:lang w:val="en-US"/>
        </w:rPr>
        <w:t xml:space="preserve"> Table </w:t>
      </w:r>
      <w:r w:rsidR="0042606A">
        <w:rPr>
          <w:b/>
          <w:lang w:val="en-US"/>
        </w:rPr>
        <w:t>S</w:t>
      </w:r>
      <w:bookmarkStart w:id="0" w:name="_GoBack"/>
      <w:bookmarkEnd w:id="0"/>
      <w:r w:rsidRPr="00303D1B">
        <w:rPr>
          <w:b/>
          <w:lang w:val="en-US"/>
        </w:rPr>
        <w:t xml:space="preserve">2. Primers used for BSP of </w:t>
      </w:r>
      <w:r w:rsidRPr="00303D1B">
        <w:rPr>
          <w:b/>
          <w:i/>
          <w:lang w:val="en-US"/>
        </w:rPr>
        <w:t>THRB</w:t>
      </w:r>
      <w:r w:rsidRPr="00303D1B">
        <w:rPr>
          <w:b/>
          <w:lang w:val="en-US"/>
        </w:rPr>
        <w:t xml:space="preserve"> promoter.</w:t>
      </w:r>
    </w:p>
    <w:p w14:paraId="4E160CFB" w14:textId="77777777" w:rsidR="00E729D8" w:rsidRPr="00E729D8" w:rsidRDefault="00E729D8">
      <w:pPr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43"/>
        <w:gridCol w:w="2016"/>
        <w:gridCol w:w="1623"/>
        <w:gridCol w:w="2422"/>
      </w:tblGrid>
      <w:tr w:rsidR="00E729D8" w:rsidRPr="0065450C" w14:paraId="32C3293A" w14:textId="77777777" w:rsidTr="00022B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D2F3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7EFC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40B2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Product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BA84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Annealing temperature</w:t>
            </w:r>
          </w:p>
        </w:tc>
      </w:tr>
      <w:tr w:rsidR="00E729D8" w:rsidRPr="0065450C" w14:paraId="14C32222" w14:textId="77777777" w:rsidTr="00022B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76A8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 xml:space="preserve">mTRB-4-509U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C3AE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mTRB-4-509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A9FA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505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A566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57ºC</w:t>
            </w:r>
          </w:p>
        </w:tc>
      </w:tr>
      <w:tr w:rsidR="00E729D8" w14:paraId="3F1D343C" w14:textId="77777777" w:rsidTr="00022B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314B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>mTRB-782-1030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D3E6" w14:textId="77777777" w:rsidR="00E729D8" w:rsidRPr="00C72520" w:rsidRDefault="00E729D8" w:rsidP="00022B61">
            <w:pPr>
              <w:rPr>
                <w:lang w:val="en-US"/>
              </w:rPr>
            </w:pPr>
            <w:r w:rsidRPr="00C72520">
              <w:rPr>
                <w:lang w:val="en-US"/>
              </w:rPr>
              <w:t xml:space="preserve">mTRB-782-1030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0D99" w14:textId="77777777" w:rsidR="00E729D8" w:rsidRDefault="00E729D8" w:rsidP="00022B61">
            <w:r w:rsidRPr="00C72520">
              <w:rPr>
                <w:lang w:val="en-US"/>
              </w:rPr>
              <w:t>248</w:t>
            </w:r>
            <w: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87C3" w14:textId="77777777" w:rsidR="00E729D8" w:rsidRDefault="00E729D8" w:rsidP="00022B61">
            <w:r w:rsidRPr="001F532F">
              <w:t>56ºC</w:t>
            </w:r>
          </w:p>
        </w:tc>
      </w:tr>
      <w:tr w:rsidR="00E729D8" w14:paraId="279CE1EE" w14:textId="77777777" w:rsidTr="00022B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A6F4" w14:textId="77777777" w:rsidR="00E729D8" w:rsidRDefault="00E729D8" w:rsidP="00022B61">
            <w:r w:rsidRPr="001F532F">
              <w:t xml:space="preserve">mTRB-487-803U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6D195" w14:textId="77777777" w:rsidR="00E729D8" w:rsidRDefault="00E729D8" w:rsidP="00022B61">
            <w:r w:rsidRPr="001F532F">
              <w:t xml:space="preserve">mTRB-782-1030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0D08" w14:textId="77777777" w:rsidR="00E729D8" w:rsidRDefault="00E729D8" w:rsidP="00022B61">
            <w:r w:rsidRPr="001F532F">
              <w:t>543</w:t>
            </w:r>
            <w: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C5D3" w14:textId="77777777" w:rsidR="00E729D8" w:rsidRDefault="00E729D8" w:rsidP="00022B61">
            <w:r w:rsidRPr="001F532F">
              <w:t>57ºC</w:t>
            </w:r>
          </w:p>
        </w:tc>
      </w:tr>
      <w:tr w:rsidR="004B2C3D" w14:paraId="7B70480D" w14:textId="77777777" w:rsidTr="00022B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3CBB" w14:textId="77777777" w:rsidR="004B2C3D" w:rsidRPr="001F532F" w:rsidRDefault="004B2C3D" w:rsidP="00022B61">
            <w:r>
              <w:t>Control-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A088" w14:textId="77777777" w:rsidR="004B2C3D" w:rsidRPr="001F532F" w:rsidRDefault="004B2C3D" w:rsidP="00022B61">
            <w:r>
              <w:t>Control-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7000" w14:textId="77777777" w:rsidR="004B2C3D" w:rsidRPr="001F532F" w:rsidRDefault="004B2C3D" w:rsidP="00022B61">
            <w:r>
              <w:t>473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8DBC" w14:textId="77777777" w:rsidR="004B2C3D" w:rsidRPr="001F532F" w:rsidRDefault="004B2C3D" w:rsidP="00022B61">
            <w:r>
              <w:t>53</w:t>
            </w:r>
            <w:r w:rsidRPr="001F532F">
              <w:t>ºC</w:t>
            </w:r>
          </w:p>
        </w:tc>
      </w:tr>
    </w:tbl>
    <w:p w14:paraId="1D890400" w14:textId="77777777" w:rsidR="00E729D8" w:rsidRDefault="00E729D8"/>
    <w:sectPr w:rsidR="00E729D8" w:rsidSect="00B079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10"/>
    <w:rsid w:val="002E0C37"/>
    <w:rsid w:val="0042606A"/>
    <w:rsid w:val="004B2C3D"/>
    <w:rsid w:val="00B079C5"/>
    <w:rsid w:val="00E36D10"/>
    <w:rsid w:val="00E7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06F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6D10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6D10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6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ZW</dc:creator>
  <cp:keywords/>
  <dc:description/>
  <cp:lastModifiedBy>cmkp</cp:lastModifiedBy>
  <cp:revision>4</cp:revision>
  <dcterms:created xsi:type="dcterms:W3CDTF">2013-09-15T20:00:00Z</dcterms:created>
  <dcterms:modified xsi:type="dcterms:W3CDTF">2014-04-25T11:55:00Z</dcterms:modified>
</cp:coreProperties>
</file>